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ACEFB50" w14:textId="025AACE9" w:rsidR="0097696F" w:rsidRDefault="00994A3D" w:rsidP="281755A3">
      <w:pPr>
        <w:keepNext/>
        <w:rPr>
          <w:rFonts w:cs="Times New Roman"/>
        </w:rPr>
      </w:pPr>
      <w:r w:rsidRPr="281755A3">
        <w:rPr>
          <w:rFonts w:cs="Times New Roman"/>
          <w:b/>
          <w:bCs/>
        </w:rPr>
        <w:t xml:space="preserve">Supplementary </w:t>
      </w:r>
      <w:r w:rsidR="00FE5C70" w:rsidRPr="281755A3">
        <w:rPr>
          <w:rFonts w:cs="Times New Roman"/>
          <w:b/>
          <w:bCs/>
        </w:rPr>
        <w:t xml:space="preserve">Table </w:t>
      </w:r>
      <w:r w:rsidRPr="281755A3">
        <w:rPr>
          <w:rFonts w:cs="Times New Roman"/>
          <w:b/>
          <w:bCs/>
        </w:rPr>
        <w:fldChar w:fldCharType="begin"/>
      </w:r>
      <w:r w:rsidRPr="281755A3">
        <w:rPr>
          <w:rFonts w:cs="Times New Roman"/>
          <w:b/>
          <w:bCs/>
        </w:rPr>
        <w:instrText xml:space="preserve"> SEQ Figure \* ARABIC </w:instrText>
      </w:r>
      <w:r w:rsidRPr="281755A3">
        <w:rPr>
          <w:rFonts w:cs="Times New Roman"/>
          <w:b/>
          <w:bCs/>
        </w:rPr>
        <w:fldChar w:fldCharType="separate"/>
      </w:r>
      <w:r w:rsidR="54AE2577" w:rsidRPr="281755A3">
        <w:rPr>
          <w:rFonts w:cs="Times New Roman"/>
          <w:b/>
          <w:bCs/>
          <w:noProof/>
        </w:rPr>
        <w:t>2</w:t>
      </w:r>
      <w:r w:rsidRPr="281755A3">
        <w:rPr>
          <w:rFonts w:cs="Times New Roman"/>
          <w:b/>
          <w:bCs/>
        </w:rPr>
        <w:fldChar w:fldCharType="end"/>
      </w:r>
      <w:r w:rsidRPr="281755A3">
        <w:rPr>
          <w:rFonts w:cs="Times New Roman"/>
          <w:b/>
          <w:bCs/>
        </w:rPr>
        <w:t>.</w:t>
      </w:r>
      <w:r w:rsidRPr="281755A3">
        <w:rPr>
          <w:rFonts w:cs="Times New Roman"/>
        </w:rPr>
        <w:t xml:space="preserve"> </w:t>
      </w:r>
      <w:r w:rsidR="00FE5C70" w:rsidRPr="281755A3">
        <w:rPr>
          <w:rFonts w:cs="Times New Roman"/>
        </w:rPr>
        <w:t xml:space="preserve">Sequential </w:t>
      </w:r>
      <w:r w:rsidR="00C638CA" w:rsidRPr="281755A3">
        <w:rPr>
          <w:rFonts w:cs="Times New Roman"/>
        </w:rPr>
        <w:t>m</w:t>
      </w:r>
      <w:r w:rsidR="00FE5C70" w:rsidRPr="281755A3">
        <w:rPr>
          <w:rFonts w:cs="Times New Roman"/>
        </w:rPr>
        <w:t>odels of adjusted mortality rate ratios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648"/>
      </w:tblGrid>
      <w:tr w:rsidR="0097696F" w:rsidRPr="0097696F" w14:paraId="148F22F6" w14:textId="77777777" w:rsidTr="008D51F3">
        <w:tc>
          <w:tcPr>
            <w:tcW w:w="1129" w:type="dxa"/>
          </w:tcPr>
          <w:p w14:paraId="42BB6933" w14:textId="55AB5410" w:rsidR="0097696F" w:rsidRPr="0097696F" w:rsidRDefault="0097696F" w:rsidP="0097696F">
            <w:pPr>
              <w:spacing w:before="0" w:after="0"/>
              <w:rPr>
                <w:rFonts w:cs="Times New Roman"/>
                <w:b/>
                <w:bCs/>
              </w:rPr>
            </w:pPr>
            <w:r w:rsidRPr="0097696F">
              <w:rPr>
                <w:rFonts w:cs="Times New Roman"/>
                <w:b/>
                <w:bCs/>
              </w:rPr>
              <w:t>Model</w:t>
            </w:r>
            <w:r w:rsidR="00E539E2">
              <w:rPr>
                <w:rFonts w:cs="Times New Roman"/>
                <w:b/>
                <w:bCs/>
              </w:rPr>
              <w:t xml:space="preserve"> Type</w:t>
            </w:r>
          </w:p>
        </w:tc>
        <w:tc>
          <w:tcPr>
            <w:tcW w:w="8648" w:type="dxa"/>
          </w:tcPr>
          <w:p w14:paraId="2ABFA0F8" w14:textId="77777777" w:rsidR="0097696F" w:rsidRPr="0097696F" w:rsidRDefault="0097696F" w:rsidP="0097696F">
            <w:pPr>
              <w:spacing w:before="0" w:after="0"/>
              <w:rPr>
                <w:rFonts w:cs="Times New Roman"/>
                <w:b/>
                <w:bCs/>
              </w:rPr>
            </w:pPr>
            <w:r w:rsidRPr="0097696F">
              <w:rPr>
                <w:rFonts w:cs="Times New Roman"/>
                <w:b/>
                <w:bCs/>
              </w:rPr>
              <w:t>Controlled Covariates</w:t>
            </w:r>
          </w:p>
        </w:tc>
      </w:tr>
      <w:tr w:rsidR="0097696F" w:rsidRPr="0097696F" w14:paraId="382894A2" w14:textId="77777777" w:rsidTr="008D51F3">
        <w:tc>
          <w:tcPr>
            <w:tcW w:w="1129" w:type="dxa"/>
            <w:tcBorders>
              <w:bottom w:val="single" w:sz="4" w:space="0" w:color="auto"/>
            </w:tcBorders>
          </w:tcPr>
          <w:p w14:paraId="523CFB2D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0</w:t>
            </w:r>
          </w:p>
        </w:tc>
        <w:tc>
          <w:tcPr>
            <w:tcW w:w="8648" w:type="dxa"/>
            <w:tcBorders>
              <w:bottom w:val="single" w:sz="4" w:space="0" w:color="auto"/>
            </w:tcBorders>
          </w:tcPr>
          <w:p w14:paraId="087CD5F4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Flood</w:t>
            </w:r>
          </w:p>
        </w:tc>
      </w:tr>
      <w:tr w:rsidR="0097696F" w:rsidRPr="0097696F" w14:paraId="5A1CF894" w14:textId="77777777" w:rsidTr="008D51F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7DADE07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1</w:t>
            </w:r>
          </w:p>
        </w:tc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7284577B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eastAsia="Arial" w:cs="Times New Roman"/>
                <w:color w:val="000000"/>
              </w:rPr>
              <w:t>Flood, Age, Proportion over 65, Proportion Female</w:t>
            </w:r>
          </w:p>
        </w:tc>
      </w:tr>
      <w:tr w:rsidR="0097696F" w:rsidRPr="0097696F" w14:paraId="18B46633" w14:textId="77777777" w:rsidTr="008D51F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4791903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2</w:t>
            </w:r>
          </w:p>
        </w:tc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54C15A5C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eastAsia="Arial" w:cs="Times New Roman"/>
                <w:color w:val="000000"/>
              </w:rPr>
              <w:t>Flood, Age, Proportion over 65, Proportion Female, Charlson</w:t>
            </w:r>
          </w:p>
        </w:tc>
      </w:tr>
      <w:tr w:rsidR="0097696F" w:rsidRPr="0097696F" w14:paraId="07E70BBD" w14:textId="77777777" w:rsidTr="008D51F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BC15FC8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3</w:t>
            </w:r>
          </w:p>
        </w:tc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248470C5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eastAsia="Arial" w:cs="Times New Roman"/>
                <w:color w:val="000000"/>
              </w:rPr>
              <w:t>Flood, Age, Proportion over 65, Proportion Female, Charlson, Proportion White</w:t>
            </w:r>
          </w:p>
        </w:tc>
      </w:tr>
      <w:tr w:rsidR="0097696F" w:rsidRPr="0097696F" w14:paraId="72D66EB1" w14:textId="77777777" w:rsidTr="008D51F3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5BA00CA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4</w:t>
            </w:r>
          </w:p>
        </w:tc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0BBD28E4" w14:textId="77777777" w:rsidR="0097696F" w:rsidRPr="0097696F" w:rsidRDefault="0097696F" w:rsidP="0097696F">
            <w:pPr>
              <w:spacing w:before="0" w:after="0"/>
              <w:rPr>
                <w:rFonts w:eastAsia="Arial" w:cs="Times New Roman"/>
                <w:color w:val="000000"/>
              </w:rPr>
            </w:pPr>
            <w:r w:rsidRPr="0097696F">
              <w:rPr>
                <w:rFonts w:eastAsia="Arial" w:cs="Times New Roman"/>
                <w:color w:val="000000"/>
              </w:rPr>
              <w:t>Flood, Age, Proportion over 65, Proportion Female, Charlson, Proportion White, Area Deprivation Index, Proportion Overcrowded, Median Household Income</w:t>
            </w:r>
          </w:p>
        </w:tc>
      </w:tr>
      <w:tr w:rsidR="0097696F" w:rsidRPr="0097696F" w14:paraId="7FFD0192" w14:textId="77777777" w:rsidTr="008D51F3">
        <w:trPr>
          <w:trHeight w:val="8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7618186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5</w:t>
            </w:r>
          </w:p>
        </w:tc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62B2CA05" w14:textId="77777777" w:rsidR="0097696F" w:rsidRPr="0097696F" w:rsidRDefault="0097696F" w:rsidP="0097696F">
            <w:pPr>
              <w:spacing w:before="0" w:after="0"/>
              <w:rPr>
                <w:rFonts w:eastAsia="Arial" w:cs="Times New Roman"/>
                <w:color w:val="000000"/>
              </w:rPr>
            </w:pPr>
            <w:r w:rsidRPr="0097696F">
              <w:rPr>
                <w:rFonts w:eastAsia="Arial" w:cs="Times New Roman"/>
                <w:color w:val="000000"/>
              </w:rPr>
              <w:t>Flood, Age, Proportion over 65, Proportion Female, Charlson, Proportion White, Area Deprivation Index, Proportion Overcrowded, Median Household Income, Proportion Renters</w:t>
            </w:r>
          </w:p>
        </w:tc>
      </w:tr>
      <w:tr w:rsidR="0097696F" w:rsidRPr="0097696F" w14:paraId="4AC105C5" w14:textId="77777777" w:rsidTr="008D51F3">
        <w:trPr>
          <w:trHeight w:val="8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832437D" w14:textId="77777777" w:rsidR="0097696F" w:rsidRPr="0097696F" w:rsidRDefault="0097696F" w:rsidP="0097696F">
            <w:pPr>
              <w:spacing w:before="0" w:after="0"/>
              <w:rPr>
                <w:rFonts w:cs="Times New Roman"/>
              </w:rPr>
            </w:pPr>
            <w:r w:rsidRPr="0097696F">
              <w:rPr>
                <w:rFonts w:cs="Times New Roman"/>
              </w:rPr>
              <w:t>6</w:t>
            </w:r>
          </w:p>
        </w:tc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2B53D938" w14:textId="77777777" w:rsidR="0097696F" w:rsidRPr="0097696F" w:rsidRDefault="0097696F" w:rsidP="0097696F">
            <w:pPr>
              <w:spacing w:before="0" w:after="0"/>
              <w:rPr>
                <w:rFonts w:eastAsia="Arial" w:cs="Times New Roman"/>
                <w:color w:val="000000"/>
              </w:rPr>
            </w:pPr>
            <w:r w:rsidRPr="0097696F">
              <w:rPr>
                <w:rFonts w:eastAsia="Arial" w:cs="Times New Roman"/>
                <w:color w:val="000000"/>
              </w:rPr>
              <w:t>Flood, Age, Proportion over 65, Proportion Female, Charlson, Proportion White, Area Deprivation Index, Proportion Overcrowded, Median Household Income, Proportion Renters, Proportion lived in same house 1 year ago</w:t>
            </w:r>
          </w:p>
        </w:tc>
      </w:tr>
      <w:tr w:rsidR="00C251F3" w:rsidRPr="0097696F" w14:paraId="69E7AD3D" w14:textId="77777777" w:rsidTr="008D51F3">
        <w:trPr>
          <w:trHeight w:val="8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3512CF9" w14:textId="5FE1DCD0" w:rsidR="00C251F3" w:rsidRPr="0097696F" w:rsidRDefault="00CC6F84" w:rsidP="0097696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8648" w:type="dxa"/>
            <w:tcBorders>
              <w:top w:val="single" w:sz="4" w:space="0" w:color="auto"/>
              <w:bottom w:val="single" w:sz="4" w:space="0" w:color="auto"/>
            </w:tcBorders>
          </w:tcPr>
          <w:p w14:paraId="7C372086" w14:textId="54CF7241" w:rsidR="00C251F3" w:rsidRPr="0097696F" w:rsidRDefault="00807ABB" w:rsidP="0097696F">
            <w:pPr>
              <w:spacing w:before="0" w:after="0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All </w:t>
            </w:r>
            <w:r w:rsidR="008D51F3">
              <w:rPr>
                <w:rFonts w:eastAsia="Arial" w:cs="Times New Roman"/>
                <w:color w:val="000000"/>
              </w:rPr>
              <w:t>time-varying covariates</w:t>
            </w:r>
            <w:r w:rsidR="007E0719">
              <w:rPr>
                <w:rFonts w:eastAsia="Arial" w:cs="Times New Roman"/>
                <w:color w:val="000000"/>
              </w:rPr>
              <w:t xml:space="preserve"> + weight</w:t>
            </w:r>
            <w:r w:rsidR="004A07BC">
              <w:rPr>
                <w:rFonts w:eastAsia="Arial" w:cs="Times New Roman"/>
                <w:color w:val="000000"/>
              </w:rPr>
              <w:t>s</w:t>
            </w:r>
          </w:p>
        </w:tc>
      </w:tr>
      <w:tr w:rsidR="00CD30AE" w:rsidRPr="0097696F" w14:paraId="203616FC" w14:textId="77777777" w:rsidTr="008D51F3">
        <w:trPr>
          <w:trHeight w:val="80"/>
        </w:trPr>
        <w:tc>
          <w:tcPr>
            <w:tcW w:w="1129" w:type="dxa"/>
            <w:tcBorders>
              <w:top w:val="single" w:sz="4" w:space="0" w:color="auto"/>
            </w:tcBorders>
          </w:tcPr>
          <w:p w14:paraId="627DAE3C" w14:textId="561C7E17" w:rsidR="00CD30AE" w:rsidRDefault="00CD30AE" w:rsidP="0097696F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648" w:type="dxa"/>
            <w:tcBorders>
              <w:top w:val="single" w:sz="4" w:space="0" w:color="auto"/>
            </w:tcBorders>
          </w:tcPr>
          <w:p w14:paraId="0A920E2A" w14:textId="5110C76B" w:rsidR="00CD30AE" w:rsidRDefault="008D51F3" w:rsidP="0097696F">
            <w:pPr>
              <w:spacing w:before="0" w:after="0"/>
              <w:rPr>
                <w:rFonts w:eastAsia="Arial" w:cs="Times New Roman"/>
                <w:color w:val="000000"/>
              </w:rPr>
            </w:pPr>
            <w:r>
              <w:rPr>
                <w:rFonts w:eastAsia="Arial" w:cs="Times New Roman"/>
                <w:color w:val="000000"/>
              </w:rPr>
              <w:t xml:space="preserve">All </w:t>
            </w:r>
            <w:r w:rsidR="007E0719">
              <w:rPr>
                <w:rFonts w:eastAsia="Arial" w:cs="Times New Roman"/>
                <w:color w:val="000000"/>
              </w:rPr>
              <w:t>baseline</w:t>
            </w:r>
            <w:r>
              <w:rPr>
                <w:rFonts w:eastAsia="Arial" w:cs="Times New Roman"/>
                <w:color w:val="000000"/>
              </w:rPr>
              <w:t xml:space="preserve"> covariates</w:t>
            </w:r>
            <w:r w:rsidR="007E0719">
              <w:rPr>
                <w:rFonts w:eastAsia="Arial" w:cs="Times New Roman"/>
                <w:color w:val="000000"/>
              </w:rPr>
              <w:t xml:space="preserve"> + weigh</w:t>
            </w:r>
            <w:r w:rsidR="004A07BC">
              <w:rPr>
                <w:rFonts w:eastAsia="Arial" w:cs="Times New Roman"/>
                <w:color w:val="000000"/>
              </w:rPr>
              <w:t>ts</w:t>
            </w:r>
          </w:p>
        </w:tc>
      </w:tr>
    </w:tbl>
    <w:p w14:paraId="4EF9EAE5" w14:textId="4EDCF532" w:rsidR="008D51F3" w:rsidRPr="002B4A57" w:rsidRDefault="008D51F3" w:rsidP="002B4A57">
      <w:pPr>
        <w:keepNext/>
        <w:rPr>
          <w:rFonts w:cs="Times New Roman"/>
          <w:b/>
          <w:szCs w:val="24"/>
        </w:rPr>
      </w:pPr>
    </w:p>
    <w:tbl>
      <w:tblPr>
        <w:tblW w:w="108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2016"/>
        <w:gridCol w:w="2016"/>
        <w:gridCol w:w="2016"/>
      </w:tblGrid>
      <w:tr w:rsidR="004A5A12" w:rsidRPr="004A5A12" w14:paraId="0B83E95E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32CD65C" w14:textId="77777777" w:rsidR="004A5A12" w:rsidRPr="004A5A12" w:rsidRDefault="004A5A12" w:rsidP="004A5A12">
            <w:pPr>
              <w:spacing w:before="0" w:after="160" w:line="279" w:lineRule="auto"/>
              <w:rPr>
                <w:rFonts w:ascii="Arial" w:eastAsia="Arial" w:hAnsi="Arial" w:cs="Arial"/>
                <w:b/>
                <w:bCs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szCs w:val="24"/>
                <w:lang w:eastAsia="ja-JP"/>
              </w:rPr>
              <w:t>Model Type</w:t>
            </w:r>
          </w:p>
        </w:tc>
        <w:tc>
          <w:tcPr>
            <w:tcW w:w="6048" w:type="dxa"/>
            <w:gridSpan w:val="3"/>
            <w:tcBorders>
              <w:top w:val="single" w:sz="6" w:space="0" w:color="auto"/>
              <w:left w:val="single" w:sz="6" w:space="0" w:color="000000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286A54" w14:textId="77777777" w:rsidR="004A5A12" w:rsidRPr="004A5A12" w:rsidRDefault="004A5A12" w:rsidP="004A5A12">
            <w:pPr>
              <w:spacing w:before="0" w:after="0" w:line="279" w:lineRule="auto"/>
              <w:jc w:val="center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Adjusted Mortality Rate Ratios </w:t>
            </w:r>
          </w:p>
        </w:tc>
      </w:tr>
      <w:tr w:rsidR="004A5A12" w:rsidRPr="004A5A12" w14:paraId="5168CA7A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E9C6E3F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All ZCTAs</w:t>
            </w:r>
          </w:p>
        </w:tc>
        <w:tc>
          <w:tcPr>
            <w:tcW w:w="2016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23E6272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RR</w:t>
            </w:r>
          </w:p>
        </w:tc>
        <w:tc>
          <w:tcPr>
            <w:tcW w:w="20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E53770C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95% CI</w:t>
            </w:r>
          </w:p>
        </w:tc>
        <w:tc>
          <w:tcPr>
            <w:tcW w:w="201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30AD3B7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P-value</w:t>
            </w:r>
          </w:p>
        </w:tc>
      </w:tr>
      <w:tr w:rsidR="004A5A12" w:rsidRPr="004A5A12" w14:paraId="5C4888AC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C2C909A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4B42C1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F0CB83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5-1.2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603D67F" w14:textId="7714CBB3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4A5A12" w:rsidRPr="004A5A12" w14:paraId="63C45F8C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5B013B6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EF1162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1EC3C6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3-1.2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ED6DC0C" w14:textId="73D790F4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4A5A12" w:rsidRPr="004A5A12" w14:paraId="279C7F5C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F92579F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C385FD4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9C1259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0-1.1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1CC59C3" w14:textId="2FE0D575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4A5A12" w:rsidRPr="004A5A12" w14:paraId="69CA4F99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9CEA704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7EA1FF1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BD8321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0-1.1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005CE5B" w14:textId="5F69A3DF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4A5A12" w:rsidRPr="004A5A12" w14:paraId="2F4C1C0E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15C98EC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8633E4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258C12D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7-1.1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1F7823D" w14:textId="72C08EF4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4A5A12" w:rsidRPr="004A5A12" w14:paraId="25EE9730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5DD10EB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CDEB3F4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9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6AA746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5-1.1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4406850" w14:textId="60392AE3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4A5A12" w:rsidRPr="004A5A12" w14:paraId="3ED6A971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2AC2E9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844081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9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AB8939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6-1.1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7BC535B" w14:textId="0C2F373C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1D0139" w:rsidRPr="004A5A12" w14:paraId="2A0160B3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A29D9D3" w14:textId="19D43FB1" w:rsidR="001D0139" w:rsidRPr="004A5A12" w:rsidRDefault="001D0139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962DF3" w14:textId="2B7FA1A4" w:rsidR="001D0139" w:rsidRPr="004A5A12" w:rsidRDefault="004B752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9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66D82E4" w14:textId="697376AB" w:rsidR="001D0139" w:rsidRPr="004A5A12" w:rsidRDefault="004B752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6-1.1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24346D6" w14:textId="0A66BA70" w:rsidR="001D0139" w:rsidRPr="004B7528" w:rsidRDefault="004B752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B7528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 w:rsidRPr="004B7528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1D0139" w:rsidRPr="004A5A12" w14:paraId="4B15AE80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4A103ED" w14:textId="7E9C1EF2" w:rsidR="001D0139" w:rsidRPr="004A5A12" w:rsidRDefault="001D0139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020905C" w14:textId="6D2E6338" w:rsidR="001D0139" w:rsidRPr="004A5A12" w:rsidRDefault="00475073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9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C4EFD87" w14:textId="54A40649" w:rsidR="001D0139" w:rsidRPr="004A5A12" w:rsidRDefault="00475073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6-1.12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D60F14B" w14:textId="220B12A9" w:rsidR="001D0139" w:rsidRPr="00475073" w:rsidRDefault="00475073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</w:t>
            </w:r>
            <w:r w:rsidR="007A4CB5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.0001</w:t>
            </w:r>
          </w:p>
        </w:tc>
      </w:tr>
      <w:tr w:rsidR="004A5A12" w:rsidRPr="004A5A12" w14:paraId="6451F002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C2F36A8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New Jersey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50A65E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0B4E1A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3BFE8C7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4A5A12" w:rsidRPr="004A5A12" w14:paraId="6FA790A0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6717523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9A79595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D22551C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0-1.1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9280729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.0303</w:t>
            </w:r>
          </w:p>
        </w:tc>
      </w:tr>
      <w:tr w:rsidR="004A5A12" w:rsidRPr="004A5A12" w14:paraId="29BD33ED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A643713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1A18B93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D745EA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8-1.1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4609EE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6B4C4803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A7DD86C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8E49275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3D3699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9-1.0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085E26D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1525</w:t>
            </w:r>
          </w:p>
        </w:tc>
      </w:tr>
      <w:tr w:rsidR="004A5A12" w:rsidRPr="004A5A12" w14:paraId="36BF8AAC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87381D0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24809F7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0B316CF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6-1.0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17EC104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7547</w:t>
            </w:r>
          </w:p>
        </w:tc>
      </w:tr>
      <w:tr w:rsidR="004A5A12" w:rsidRPr="004A5A12" w14:paraId="7F3CD83C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D37C89D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01830F7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B1B2603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3-1.0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B8DEFFF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2840</w:t>
            </w:r>
          </w:p>
        </w:tc>
      </w:tr>
      <w:tr w:rsidR="004A5A12" w:rsidRPr="004A5A12" w14:paraId="0AC8F0FD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C406464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D582E11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9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AEBFE9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4-1.0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A91E9F3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5757</w:t>
            </w:r>
          </w:p>
        </w:tc>
      </w:tr>
      <w:tr w:rsidR="004A5A12" w:rsidRPr="004A5A12" w14:paraId="26E33EF5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9D1C7FD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FF229F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9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8401E79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4-1.04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EDE07EE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7203</w:t>
            </w:r>
          </w:p>
        </w:tc>
      </w:tr>
      <w:tr w:rsidR="00475073" w:rsidRPr="004A5A12" w14:paraId="58DA9AFA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98AFDF" w14:textId="23791503" w:rsidR="00475073" w:rsidRPr="004A5A12" w:rsidRDefault="00475073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lastRenderedPageBreak/>
              <w:t>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9FE8F0" w14:textId="0C8B61EC" w:rsidR="00475073" w:rsidRPr="004A5A12" w:rsidRDefault="008A54D1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9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1B7FA75" w14:textId="182F037E" w:rsidR="00475073" w:rsidRPr="004A5A12" w:rsidRDefault="008A54D1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4-1.0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A1027FA" w14:textId="3BD54049" w:rsidR="00475073" w:rsidRPr="004A5A12" w:rsidRDefault="008A54D1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5911</w:t>
            </w:r>
          </w:p>
        </w:tc>
      </w:tr>
      <w:tr w:rsidR="00475073" w:rsidRPr="004A5A12" w14:paraId="2CBE8174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5E8A2DF" w14:textId="7727CDB5" w:rsidR="00475073" w:rsidRPr="004A5A12" w:rsidRDefault="00475073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8BD2EF7" w14:textId="4CBC599C" w:rsidR="00475073" w:rsidRPr="004A5A12" w:rsidRDefault="008A54D1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CBF6710" w14:textId="52185F13" w:rsidR="00475073" w:rsidRPr="004A5A12" w:rsidRDefault="00D822FC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7-1.0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5E1A688" w14:textId="25D3896E" w:rsidR="00475073" w:rsidRPr="004A5A12" w:rsidRDefault="00D822FC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6428</w:t>
            </w:r>
          </w:p>
        </w:tc>
      </w:tr>
      <w:tr w:rsidR="004A5A12" w:rsidRPr="004A5A12" w14:paraId="515F8EF0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6F2FC77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Connecticut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CC5BA9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4E55B1A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E4E62F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4A5A12" w:rsidRPr="004A5A12" w14:paraId="1C2FC62B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9FB5C63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B141B95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2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D72DFE5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2-1.35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B0439F1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34AA706C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FD21D96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AC5E5A5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2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507E958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2-1.3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B8FBF4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66464C4F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9A7A05A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EBF4A40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2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B9063E0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0-1.3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D544E2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39B72639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1EA6A5C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8FF285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3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FBB27B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25-1.5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9EF3B00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56234903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2422D87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FD95F31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3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125E21F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27-1.49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5609AE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2B1B1F7E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2B4E1AA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0420DF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2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11EF3C8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5-1.4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B7B0FD5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5D15E1B9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A93F8B1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9B888ED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2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769B1C8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5-1.4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CD61CA7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F461C7" w:rsidRPr="004A5A12" w14:paraId="28B45BE7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37E07A5" w14:textId="23B3BEF2" w:rsidR="00F461C7" w:rsidRPr="004A5A12" w:rsidRDefault="00F461C7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4F80396" w14:textId="70F4FDEA" w:rsidR="00F461C7" w:rsidRPr="004A5A12" w:rsidRDefault="0031746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9AE3F47" w14:textId="37BFD7DB" w:rsidR="00F461C7" w:rsidRPr="004A5A12" w:rsidRDefault="0031746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8-1.3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CBE3997" w14:textId="74B91733" w:rsidR="00F461C7" w:rsidRPr="004A5A12" w:rsidRDefault="0031746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.0004</w:t>
            </w:r>
          </w:p>
        </w:tc>
      </w:tr>
      <w:tr w:rsidR="00F461C7" w:rsidRPr="004A5A12" w14:paraId="3B7F74E1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E7DDEF6" w14:textId="41B11046" w:rsidR="00F461C7" w:rsidRPr="004A5A12" w:rsidRDefault="00F461C7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DF6EAB" w14:textId="41A5C93E" w:rsidR="00F461C7" w:rsidRPr="004A5A12" w:rsidRDefault="0031746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9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FA54DCC" w14:textId="3CF591B6" w:rsidR="00F461C7" w:rsidRPr="004A5A12" w:rsidRDefault="0031746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9-1.31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3A63D04" w14:textId="76D893F6" w:rsidR="00F461C7" w:rsidRPr="004A5A12" w:rsidRDefault="00317468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.0002</w:t>
            </w:r>
          </w:p>
        </w:tc>
      </w:tr>
      <w:tr w:rsidR="004A5A12" w:rsidRPr="004A5A12" w14:paraId="4239C5C7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B8152BF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New York (excluding NYC)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B502961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50265B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6DC7323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4A5A12" w:rsidRPr="004A5A12" w14:paraId="64364BA6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D6548BF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1A49EF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373C39F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4-1.2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B248CB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2201</w:t>
            </w:r>
          </w:p>
        </w:tc>
      </w:tr>
      <w:tr w:rsidR="004A5A12" w:rsidRPr="004A5A12" w14:paraId="06E42BF8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20107FC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C9BF88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6996247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77-1.0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55C0979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1529</w:t>
            </w:r>
          </w:p>
        </w:tc>
      </w:tr>
      <w:tr w:rsidR="004A5A12" w:rsidRPr="004A5A12" w14:paraId="042383C5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A7787BB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69F0B71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E86C74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78-1.0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398488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1826</w:t>
            </w:r>
          </w:p>
        </w:tc>
      </w:tr>
      <w:tr w:rsidR="004A5A12" w:rsidRPr="004A5A12" w14:paraId="60364777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182C16E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04380E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8B45BD4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84-1.1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A33CC6C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7699</w:t>
            </w:r>
          </w:p>
        </w:tc>
      </w:tr>
      <w:tr w:rsidR="004A5A12" w:rsidRPr="004A5A12" w14:paraId="07FA31A8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D608037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A238B9C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0AF9A0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83-1.1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BB55E94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6195</w:t>
            </w:r>
          </w:p>
        </w:tc>
      </w:tr>
      <w:tr w:rsidR="004A5A12" w:rsidRPr="004A5A12" w14:paraId="19621E87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44F9E00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D6D20AC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E8B2293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86-1.1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ABA552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428</w:t>
            </w:r>
          </w:p>
        </w:tc>
      </w:tr>
      <w:tr w:rsidR="004A5A12" w:rsidRPr="004A5A12" w14:paraId="09CD29A7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439D497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99DA3DD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0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FA40431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86-1.1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2419A6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716</w:t>
            </w:r>
          </w:p>
        </w:tc>
      </w:tr>
      <w:tr w:rsidR="00DD7796" w:rsidRPr="004A5A12" w14:paraId="37FC6CF4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E1922C3" w14:textId="72C31298" w:rsidR="00DD7796" w:rsidRPr="004A5A12" w:rsidRDefault="00DD7796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5755BF" w14:textId="64C5568D" w:rsidR="00DD7796" w:rsidRPr="004A5A12" w:rsidRDefault="00955C4F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818875" w14:textId="7BEF3085" w:rsidR="00DD7796" w:rsidRPr="004A5A12" w:rsidRDefault="00955C4F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87-1.0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E5CC4F3" w14:textId="771A83BC" w:rsidR="00DD7796" w:rsidRPr="004A5A12" w:rsidRDefault="002970EA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5340</w:t>
            </w:r>
          </w:p>
        </w:tc>
      </w:tr>
      <w:tr w:rsidR="00DD7796" w:rsidRPr="004A5A12" w14:paraId="7DDF18B0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92C3FB8" w14:textId="40AD3865" w:rsidR="00DD7796" w:rsidRPr="004A5A12" w:rsidRDefault="00DD7796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954C3C" w14:textId="17642C42" w:rsidR="00DD7796" w:rsidRPr="004A5A12" w:rsidRDefault="002970EA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96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9A8433" w14:textId="7BB45615" w:rsidR="00DD7796" w:rsidRPr="004A5A12" w:rsidRDefault="002970EA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86-1.07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DCE494E" w14:textId="6393AE37" w:rsidR="00DD7796" w:rsidRPr="004A5A12" w:rsidRDefault="002970EA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.4766</w:t>
            </w:r>
          </w:p>
        </w:tc>
      </w:tr>
      <w:tr w:rsidR="004A5A12" w:rsidRPr="004A5A12" w14:paraId="3ADCDE18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EC3A30B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NYC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529963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D3543D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75389DE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4A5A12" w:rsidRPr="004A5A12" w14:paraId="121D8A8B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6410D65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8ABAAE4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9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CC7C670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1-1.2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714C02F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5C597A92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258A435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DA0311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587FCCC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1-1.2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CF9F5DA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38ABAAA7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FC00CBA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5B525A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9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172F2C2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2-1.2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31D7A397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060898A2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CBEA2FF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87FD606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B425F4C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8-1.23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C4ECC83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23AD1C58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2D42691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FD8467D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9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71523FE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1-1.2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112A768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7C6C6133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3253476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55A5A34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6432D5E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ptos" w:eastAsia="Times New Roman" w:hAnsi="Aptos" w:cs="Times New Roman"/>
                <w:szCs w:val="24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9-1.2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A305CFF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4A5A12" w:rsidRPr="004A5A12" w14:paraId="63524869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4D9D511" w14:textId="77777777" w:rsidR="004A5A12" w:rsidRPr="004A5A12" w:rsidRDefault="004A5A12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13CFCA9D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16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59CAFEB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9-1.2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07159DC5" w14:textId="77777777" w:rsidR="004A5A12" w:rsidRPr="004A5A12" w:rsidRDefault="004A5A12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 w:rsidRPr="004A5A12"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&lt;.0001</w:t>
            </w:r>
          </w:p>
        </w:tc>
      </w:tr>
      <w:tr w:rsidR="00E26CA9" w:rsidRPr="004A5A12" w14:paraId="70F89039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2C9F6C3" w14:textId="494277A2" w:rsidR="00E26CA9" w:rsidRPr="004A5A12" w:rsidRDefault="00E26CA9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490C7F37" w14:textId="7A3FC206" w:rsidR="00E26CA9" w:rsidRPr="004A5A12" w:rsidRDefault="00C56340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</w:t>
            </w:r>
            <w:r w:rsidR="00FE1DFD"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0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7F793BDD" w14:textId="23459FA8" w:rsidR="00E26CA9" w:rsidRPr="004A5A12" w:rsidRDefault="00FE1DFD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4-1.17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8FA9A26" w14:textId="637DE53B" w:rsidR="00E26CA9" w:rsidRPr="004A5A12" w:rsidRDefault="00FE1DFD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.002</w:t>
            </w:r>
          </w:p>
        </w:tc>
      </w:tr>
      <w:tr w:rsidR="00E26CA9" w:rsidRPr="004A5A12" w14:paraId="13F215FE" w14:textId="77777777" w:rsidTr="004A5A12">
        <w:trPr>
          <w:trHeight w:val="300"/>
        </w:trPr>
        <w:tc>
          <w:tcPr>
            <w:tcW w:w="4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647CE3F6" w14:textId="15F44AD6" w:rsidR="00E26CA9" w:rsidRPr="004A5A12" w:rsidRDefault="00E26CA9" w:rsidP="004A5A12">
            <w:pPr>
              <w:spacing w:before="0" w:after="0" w:line="279" w:lineRule="auto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26423267" w14:textId="4E866BB9" w:rsidR="00E26CA9" w:rsidRPr="004A5A12" w:rsidRDefault="0063751F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8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49471AF" w14:textId="4C294135" w:rsidR="00E26CA9" w:rsidRPr="004A5A12" w:rsidRDefault="0063751F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color w:val="000000"/>
                <w:sz w:val="22"/>
                <w:lang w:eastAsia="ja-JP"/>
              </w:rPr>
              <w:t>1.02-1.15</w:t>
            </w:r>
          </w:p>
        </w:tc>
        <w:tc>
          <w:tcPr>
            <w:tcW w:w="20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  <w:vAlign w:val="bottom"/>
          </w:tcPr>
          <w:p w14:paraId="5DDA1F5D" w14:textId="6D640229" w:rsidR="00E26CA9" w:rsidRPr="004A5A12" w:rsidRDefault="0063751F" w:rsidP="004A5A12">
            <w:pPr>
              <w:spacing w:before="0" w:after="0" w:line="279" w:lineRule="auto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2"/>
                <w:lang w:eastAsia="ja-JP"/>
              </w:rPr>
              <w:t>0.0089</w:t>
            </w:r>
          </w:p>
        </w:tc>
      </w:tr>
    </w:tbl>
    <w:p w14:paraId="3B020E77" w14:textId="58658F15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ABB83" w14:textId="77777777" w:rsidR="006A5CD3" w:rsidRDefault="006A5CD3" w:rsidP="00117666">
      <w:pPr>
        <w:spacing w:after="0"/>
      </w:pPr>
      <w:r>
        <w:separator/>
      </w:r>
    </w:p>
  </w:endnote>
  <w:endnote w:type="continuationSeparator" w:id="0">
    <w:p w14:paraId="1B030466" w14:textId="77777777" w:rsidR="006A5CD3" w:rsidRDefault="006A5C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4247D" w14:textId="77777777" w:rsidR="006A5CD3" w:rsidRDefault="006A5CD3" w:rsidP="00117666">
      <w:pPr>
        <w:spacing w:after="0"/>
      </w:pPr>
      <w:r>
        <w:separator/>
      </w:r>
    </w:p>
  </w:footnote>
  <w:footnote w:type="continuationSeparator" w:id="0">
    <w:p w14:paraId="28B58131" w14:textId="77777777" w:rsidR="006A5CD3" w:rsidRDefault="006A5C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0139"/>
    <w:rsid w:val="001D4FC4"/>
    <w:rsid w:val="00267D18"/>
    <w:rsid w:val="002868E2"/>
    <w:rsid w:val="002869C3"/>
    <w:rsid w:val="002936E4"/>
    <w:rsid w:val="002970EA"/>
    <w:rsid w:val="002B4A57"/>
    <w:rsid w:val="002C74CA"/>
    <w:rsid w:val="00317468"/>
    <w:rsid w:val="00332082"/>
    <w:rsid w:val="003544FB"/>
    <w:rsid w:val="003D2F2D"/>
    <w:rsid w:val="00401590"/>
    <w:rsid w:val="00425102"/>
    <w:rsid w:val="00447801"/>
    <w:rsid w:val="00452E9C"/>
    <w:rsid w:val="004735C8"/>
    <w:rsid w:val="00475073"/>
    <w:rsid w:val="004961FF"/>
    <w:rsid w:val="004A07BC"/>
    <w:rsid w:val="004A5A12"/>
    <w:rsid w:val="004B16C1"/>
    <w:rsid w:val="004B7528"/>
    <w:rsid w:val="00517A89"/>
    <w:rsid w:val="005250F2"/>
    <w:rsid w:val="005721CC"/>
    <w:rsid w:val="00593EEA"/>
    <w:rsid w:val="005A5EEE"/>
    <w:rsid w:val="00636530"/>
    <w:rsid w:val="0063751F"/>
    <w:rsid w:val="006375C7"/>
    <w:rsid w:val="00654E8F"/>
    <w:rsid w:val="00660D05"/>
    <w:rsid w:val="006820B1"/>
    <w:rsid w:val="006A5CD3"/>
    <w:rsid w:val="006B7D14"/>
    <w:rsid w:val="00701727"/>
    <w:rsid w:val="0070566C"/>
    <w:rsid w:val="00706CA2"/>
    <w:rsid w:val="00714C50"/>
    <w:rsid w:val="00724141"/>
    <w:rsid w:val="00725A7D"/>
    <w:rsid w:val="007501BE"/>
    <w:rsid w:val="00790BB3"/>
    <w:rsid w:val="007A4CB5"/>
    <w:rsid w:val="007C206C"/>
    <w:rsid w:val="007E0719"/>
    <w:rsid w:val="00803AB3"/>
    <w:rsid w:val="00803D24"/>
    <w:rsid w:val="00807ABB"/>
    <w:rsid w:val="00817DD6"/>
    <w:rsid w:val="00822718"/>
    <w:rsid w:val="00885156"/>
    <w:rsid w:val="008A54D1"/>
    <w:rsid w:val="008D51F3"/>
    <w:rsid w:val="009151AA"/>
    <w:rsid w:val="0093429D"/>
    <w:rsid w:val="00943573"/>
    <w:rsid w:val="00955C4F"/>
    <w:rsid w:val="00956A08"/>
    <w:rsid w:val="00970F7D"/>
    <w:rsid w:val="0097696F"/>
    <w:rsid w:val="00994A3D"/>
    <w:rsid w:val="009C2B12"/>
    <w:rsid w:val="009C70F3"/>
    <w:rsid w:val="009D2003"/>
    <w:rsid w:val="00A174D9"/>
    <w:rsid w:val="00A569CD"/>
    <w:rsid w:val="00AA6057"/>
    <w:rsid w:val="00AB6715"/>
    <w:rsid w:val="00B1671E"/>
    <w:rsid w:val="00B25EB8"/>
    <w:rsid w:val="00B354E1"/>
    <w:rsid w:val="00B37F4D"/>
    <w:rsid w:val="00C251F3"/>
    <w:rsid w:val="00C52A7B"/>
    <w:rsid w:val="00C56340"/>
    <w:rsid w:val="00C56BAF"/>
    <w:rsid w:val="00C638CA"/>
    <w:rsid w:val="00C679AA"/>
    <w:rsid w:val="00C75972"/>
    <w:rsid w:val="00CC0A3A"/>
    <w:rsid w:val="00CC6F84"/>
    <w:rsid w:val="00CD066B"/>
    <w:rsid w:val="00CD30AE"/>
    <w:rsid w:val="00CE4FEE"/>
    <w:rsid w:val="00D52A96"/>
    <w:rsid w:val="00D822FC"/>
    <w:rsid w:val="00DB59C3"/>
    <w:rsid w:val="00DC259A"/>
    <w:rsid w:val="00DD7796"/>
    <w:rsid w:val="00DE23E8"/>
    <w:rsid w:val="00DE3434"/>
    <w:rsid w:val="00E26CA9"/>
    <w:rsid w:val="00E30D77"/>
    <w:rsid w:val="00E52377"/>
    <w:rsid w:val="00E539E2"/>
    <w:rsid w:val="00E64E17"/>
    <w:rsid w:val="00E866C9"/>
    <w:rsid w:val="00EA3D3C"/>
    <w:rsid w:val="00F461C7"/>
    <w:rsid w:val="00F46900"/>
    <w:rsid w:val="00F61D89"/>
    <w:rsid w:val="00FB0ACA"/>
    <w:rsid w:val="00FE1DFD"/>
    <w:rsid w:val="00FE5C70"/>
    <w:rsid w:val="281755A3"/>
    <w:rsid w:val="54AE2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7696F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ia Keenan</cp:lastModifiedBy>
  <cp:revision>40</cp:revision>
  <cp:lastPrinted>2013-10-03T12:51:00Z</cp:lastPrinted>
  <dcterms:created xsi:type="dcterms:W3CDTF">2024-10-31T16:11:00Z</dcterms:created>
  <dcterms:modified xsi:type="dcterms:W3CDTF">2024-11-0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